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sz w:val="18"/>
          <w:szCs w:val="18"/>
        </w:rPr>
        <w:t>Table S3:</w:t>
      </w:r>
      <w:r>
        <w:rPr>
          <w:rFonts w:eastAsia="Times New Roman" w:cs="Times New Roman" w:ascii="Times New Roman" w:hAnsi="Times New Roman"/>
          <w:bCs/>
          <w:sz w:val="18"/>
          <w:szCs w:val="18"/>
        </w:rPr>
        <w:t xml:space="preserve"> Experimental and predicted melting temperatures for a dataset of 15-mers [38]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18"/>
          <w:szCs w:val="18"/>
        </w:rPr>
      </w:pPr>
      <w:r>
        <w:rPr>
          <w:rFonts w:eastAsia="Times New Roman" w:cs="Times New Roman" w:ascii="Times New Roman" w:hAnsi="Times New Roman"/>
          <w:bCs/>
          <w:sz w:val="18"/>
          <w:szCs w:val="18"/>
        </w:rPr>
      </w:r>
    </w:p>
    <w:tbl>
      <w:tblPr>
        <w:tblW w:w="9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990"/>
        <w:gridCol w:w="1080"/>
        <w:gridCol w:w="990"/>
        <w:gridCol w:w="3150"/>
        <w:gridCol w:w="1350"/>
        <w:gridCol w:w="1179"/>
      </w:tblGrid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. 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Length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Salt Conc. (M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DNA Conc. (M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Oligonucleotide Sequ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Exp. Tm (°C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Predicted Tm (°C)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AACATT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5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.2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AACATT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0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3.9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AACATT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9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AACATT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0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ACTAACATTAA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5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TTACTGA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8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3.2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TTACTGA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8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TTACTGA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9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TTACTGA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0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ACTTACTGA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5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CACTGTCTT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6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CACTGTCTT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3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CACTGTCTT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3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CACTGTCTT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4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CACTGTCTTA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9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GAGAGACT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39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6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GAGAGACT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3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GAGAGACT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3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GAGAGACT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4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TATGAGAGACT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9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TACCTATG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0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6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TACCTATG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3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TACCTATG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8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3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TACCTATG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4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TCTACCTATGTG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9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AGTAATCA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4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0.0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AGTAATCA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7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AGTAATCA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7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AGTAATCA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9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GTAGTAATCAC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CGTCTCGGGTA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5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5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CGTCTCGGGTA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1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CGTCTCGGGTA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CGTCTCGGGTA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3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TCGTCTCGGGTA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8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ACAGGTTTA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5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ACAGGTTTA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1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ACAGGTTTA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ACAGGTTTA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3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GACAGGTTTA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8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TCATGTCC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9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0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TCATGTCC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7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TCATGTCC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7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TCATGTCC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8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TTCATGTCCGC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3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GTGTG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6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5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GTGTG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2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GTGTG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2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GTGTG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TGGATGTGTGAAC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CCGCAATAC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4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CCGCAATAC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1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CCGCAATAC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1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CCGCAATAC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2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CCCCGCAATAC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7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GTGGATGT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9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GTGGATGT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6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GTGGATGT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6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GTGGATGT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AGTGGATGTGA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2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GTCCTTACTTG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47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3.0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GTCCTTACTTG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1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6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GTCCTTACTTG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5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7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GTCCTTACTTG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8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GTCCTTACTTGG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3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TCATGC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2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4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TCATGC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6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1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TCATGC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1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TCATGC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3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GCCTCATGCTC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7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GCCGGGC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GCCGGGC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0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GCCGGGC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GCCGGGC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1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AAATAGCCGGGCC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6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GCCAGTC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4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.4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GCCAGTC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0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GCCAGTC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0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GCCAGTC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2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CAGCCAGTCTC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6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1.7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AAGACC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7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59.39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AAGACC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06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AAGACC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0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AAGACC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2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ACGACAAGACC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68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CG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0.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2.3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CG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5.0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CG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8.0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CG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1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AGCCTCGTCGCAG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5.6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CGGTCG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1.3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CGGTCG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02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CGGTCG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0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CGGTCG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17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CTCGCGGTCGAAG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64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TCGGTCCG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4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23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TCGGTCCG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7.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69.90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TCGGTCCG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0.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2.91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TCGGTCCG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3.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8.05</w:t>
            </w:r>
          </w:p>
        </w:tc>
      </w:tr>
      <w:tr>
        <w:trPr>
          <w:trHeight w:val="315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0.00000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GCGTCGGTCCGGG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74.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80.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6:00Z</dcterms:created>
  <dc:creator>IITD</dc:creator>
  <dc:description/>
  <cp:keywords/>
  <dc:language>en-US</dc:language>
  <cp:lastModifiedBy>IITD</cp:lastModifiedBy>
  <dcterms:modified xsi:type="dcterms:W3CDTF">2010-08-04T12:37:00Z</dcterms:modified>
  <cp:revision>1</cp:revision>
  <dc:subject/>
  <dc:title/>
</cp:coreProperties>
</file>